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1" w:rightFromText="181" w:vertAnchor="text" w:horzAnchor="margin" w:tblpX="-146" w:tblpY="1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2064"/>
        <w:gridCol w:w="1416"/>
        <w:gridCol w:w="840"/>
        <w:gridCol w:w="1566"/>
        <w:gridCol w:w="1259"/>
      </w:tblGrid>
      <w:tr w:rsidR="00583E82" w:rsidRPr="00E46B72" w14:paraId="72BE07A7" w14:textId="77777777" w:rsidTr="002D3FF9">
        <w:trPr>
          <w:trHeight w:val="808"/>
        </w:trPr>
        <w:tc>
          <w:tcPr>
            <w:tcW w:w="9493" w:type="dxa"/>
            <w:gridSpan w:val="6"/>
          </w:tcPr>
          <w:p w14:paraId="07D0DD14" w14:textId="77777777" w:rsidR="00583E82" w:rsidRPr="00F36E30" w:rsidRDefault="00583E82" w:rsidP="002D3FF9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3F6A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Additional file </w:t>
            </w:r>
            <w:r w:rsidRPr="00EE05BB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3F6AB4">
              <w:rPr>
                <w:rFonts w:asciiTheme="majorBidi" w:hAnsiTheme="majorBidi" w:cstheme="majorBidi"/>
                <w:sz w:val="24"/>
                <w:szCs w:val="24"/>
              </w:rPr>
              <w:t>Binomial Analysis of Factors Associated with overweight and obesity (yes/no)</w:t>
            </w:r>
            <w:r w:rsidRPr="003F6AB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GEE)</w:t>
            </w:r>
          </w:p>
        </w:tc>
      </w:tr>
      <w:tr w:rsidR="00583E82" w:rsidRPr="00E46B72" w14:paraId="7EF9CD51" w14:textId="77777777" w:rsidTr="002D3FF9">
        <w:trPr>
          <w:trHeight w:val="808"/>
        </w:trPr>
        <w:tc>
          <w:tcPr>
            <w:tcW w:w="2348" w:type="dxa"/>
            <w:hideMark/>
          </w:tcPr>
          <w:p w14:paraId="7F388521" w14:textId="77777777" w:rsidR="00583E82" w:rsidRPr="00E46B72" w:rsidRDefault="00583E82" w:rsidP="002D3FF9">
            <w:pPr>
              <w:spacing w:after="160"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2064" w:type="dxa"/>
            <w:hideMark/>
          </w:tcPr>
          <w:p w14:paraId="36583FBF" w14:textId="77777777" w:rsidR="00583E82" w:rsidRPr="00E46B72" w:rsidRDefault="00583E82" w:rsidP="002D3FF9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16" w:type="dxa"/>
            <w:hideMark/>
          </w:tcPr>
          <w:p w14:paraId="7292467E" w14:textId="77777777" w:rsidR="00583E82" w:rsidRPr="00E46B72" w:rsidRDefault="00583E82" w:rsidP="002D3FF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ference </w:t>
            </w:r>
          </w:p>
          <w:p w14:paraId="70A7543E" w14:textId="77777777" w:rsidR="00583E82" w:rsidRPr="00E46B72" w:rsidRDefault="00583E82" w:rsidP="002D3FF9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840" w:type="dxa"/>
            <w:hideMark/>
          </w:tcPr>
          <w:p w14:paraId="5E57D41E" w14:textId="77777777" w:rsidR="00583E82" w:rsidRPr="009653FE" w:rsidRDefault="00583E82" w:rsidP="002D3FF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566" w:type="dxa"/>
            <w:hideMark/>
          </w:tcPr>
          <w:p w14:paraId="6A717E01" w14:textId="77777777" w:rsidR="00583E82" w:rsidRPr="00BD2152" w:rsidRDefault="00583E82" w:rsidP="002D3FF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D21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  <w:p w14:paraId="1EFBD6EA" w14:textId="77777777" w:rsidR="00583E82" w:rsidRPr="00BD2152" w:rsidRDefault="00583E82" w:rsidP="002D3FF9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val="en-GB"/>
              </w:rPr>
            </w:pPr>
            <w:r w:rsidRPr="00BD21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Lower, Upper</w:t>
            </w:r>
            <w:r w:rsidRPr="00BD215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hideMark/>
          </w:tcPr>
          <w:p w14:paraId="3E708DB9" w14:textId="77777777" w:rsidR="00583E82" w:rsidRPr="00E46B72" w:rsidRDefault="00583E82" w:rsidP="002D3FF9">
            <w:pPr>
              <w:spacing w:after="16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583E82" w:rsidRPr="00E46B72" w14:paraId="0E068AE5" w14:textId="77777777" w:rsidTr="002D3FF9">
        <w:trPr>
          <w:trHeight w:val="404"/>
        </w:trPr>
        <w:tc>
          <w:tcPr>
            <w:tcW w:w="2348" w:type="dxa"/>
            <w:hideMark/>
          </w:tcPr>
          <w:p w14:paraId="504697D5" w14:textId="77777777" w:rsidR="00583E82" w:rsidRPr="00E46B7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lignment</w:t>
            </w:r>
          </w:p>
        </w:tc>
        <w:tc>
          <w:tcPr>
            <w:tcW w:w="2064" w:type="dxa"/>
            <w:hideMark/>
          </w:tcPr>
          <w:p w14:paraId="3F3BA683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Not Aligned</w:t>
            </w:r>
          </w:p>
        </w:tc>
        <w:tc>
          <w:tcPr>
            <w:tcW w:w="1416" w:type="dxa"/>
            <w:hideMark/>
          </w:tcPr>
          <w:p w14:paraId="6E6FCB26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ligned</w:t>
            </w:r>
          </w:p>
        </w:tc>
        <w:tc>
          <w:tcPr>
            <w:tcW w:w="840" w:type="dxa"/>
            <w:vAlign w:val="bottom"/>
            <w:hideMark/>
          </w:tcPr>
          <w:p w14:paraId="51D16FA8" w14:textId="77777777" w:rsidR="00583E82" w:rsidRPr="0020265B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6AB56DCD" w14:textId="77777777" w:rsidR="00583E82" w:rsidRDefault="00583E82" w:rsidP="002D3FF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7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D422F48" w14:textId="77777777" w:rsidR="00583E82" w:rsidRPr="0020265B" w:rsidRDefault="00583E82" w:rsidP="002D3FF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  <w:hideMark/>
          </w:tcPr>
          <w:p w14:paraId="7F1CC6E0" w14:textId="77777777" w:rsidR="00583E82" w:rsidRPr="002A1DC4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207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0</w:t>
            </w:r>
          </w:p>
        </w:tc>
      </w:tr>
      <w:tr w:rsidR="00583E82" w:rsidRPr="00E46B72" w14:paraId="3B48337E" w14:textId="77777777" w:rsidTr="002D3FF9">
        <w:trPr>
          <w:trHeight w:val="391"/>
        </w:trPr>
        <w:tc>
          <w:tcPr>
            <w:tcW w:w="2348" w:type="dxa"/>
            <w:vMerge w:val="restart"/>
            <w:hideMark/>
          </w:tcPr>
          <w:p w14:paraId="2C0B2F10" w14:textId="77777777" w:rsidR="00583E82" w:rsidRDefault="00583E82" w:rsidP="002D3FF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19314F" w14:textId="77777777" w:rsidR="00583E82" w:rsidRPr="00E46B7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Child Grade</w:t>
            </w:r>
          </w:p>
        </w:tc>
        <w:tc>
          <w:tcPr>
            <w:tcW w:w="2064" w:type="dxa"/>
            <w:hideMark/>
          </w:tcPr>
          <w:p w14:paraId="15857BE5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Grade 1</w:t>
            </w:r>
          </w:p>
        </w:tc>
        <w:tc>
          <w:tcPr>
            <w:tcW w:w="1416" w:type="dxa"/>
            <w:vMerge w:val="restart"/>
            <w:hideMark/>
          </w:tcPr>
          <w:p w14:paraId="3CEEABA6" w14:textId="77777777" w:rsidR="00583E8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3BE6A2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Grade 3</w:t>
            </w:r>
          </w:p>
        </w:tc>
        <w:tc>
          <w:tcPr>
            <w:tcW w:w="840" w:type="dxa"/>
            <w:vAlign w:val="bottom"/>
            <w:hideMark/>
          </w:tcPr>
          <w:p w14:paraId="340B9AD6" w14:textId="77777777" w:rsidR="00583E82" w:rsidRPr="00357579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GB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3C3FD03F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4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724C5D1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  <w:hideMark/>
          </w:tcPr>
          <w:p w14:paraId="58C5E753" w14:textId="77777777" w:rsidR="00583E82" w:rsidRPr="002A1DC4" w:rsidRDefault="00583E82" w:rsidP="002D3FF9">
            <w:pPr>
              <w:bidi w:val="0"/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60</w:t>
            </w:r>
          </w:p>
        </w:tc>
      </w:tr>
      <w:tr w:rsidR="00583E82" w:rsidRPr="00E46B72" w14:paraId="4CB36B56" w14:textId="77777777" w:rsidTr="002D3FF9">
        <w:trPr>
          <w:trHeight w:val="391"/>
        </w:trPr>
        <w:tc>
          <w:tcPr>
            <w:tcW w:w="2348" w:type="dxa"/>
            <w:vMerge/>
          </w:tcPr>
          <w:p w14:paraId="5BEC4888" w14:textId="77777777" w:rsidR="00583E82" w:rsidRPr="00E46B7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12A7687E" w14:textId="77777777" w:rsidR="00583E82" w:rsidRPr="00890C8F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ade 2</w:t>
            </w:r>
          </w:p>
        </w:tc>
        <w:tc>
          <w:tcPr>
            <w:tcW w:w="1416" w:type="dxa"/>
            <w:vMerge/>
          </w:tcPr>
          <w:p w14:paraId="3B607082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7DC8F0AF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0C65207" w14:textId="77777777" w:rsidR="00583E82" w:rsidRPr="00357579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1566" w:type="dxa"/>
            <w:vAlign w:val="bottom"/>
          </w:tcPr>
          <w:p w14:paraId="7345921C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F032585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46C34824" w14:textId="77777777" w:rsidR="00583E82" w:rsidRPr="002A1DC4" w:rsidRDefault="00583E82" w:rsidP="002D3FF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929</w:t>
            </w:r>
          </w:p>
        </w:tc>
      </w:tr>
      <w:tr w:rsidR="00583E82" w:rsidRPr="00E46B72" w14:paraId="63D0BC4A" w14:textId="77777777" w:rsidTr="002D3FF9">
        <w:trPr>
          <w:trHeight w:val="247"/>
        </w:trPr>
        <w:tc>
          <w:tcPr>
            <w:tcW w:w="2348" w:type="dxa"/>
            <w:hideMark/>
          </w:tcPr>
          <w:p w14:paraId="1A29AF6A" w14:textId="77777777" w:rsidR="00583E82" w:rsidRPr="00E46B7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rent Gender</w:t>
            </w:r>
          </w:p>
        </w:tc>
        <w:tc>
          <w:tcPr>
            <w:tcW w:w="2064" w:type="dxa"/>
            <w:hideMark/>
          </w:tcPr>
          <w:p w14:paraId="4C3B41EF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6" w:type="dxa"/>
            <w:hideMark/>
          </w:tcPr>
          <w:p w14:paraId="185D5228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40" w:type="dxa"/>
            <w:vAlign w:val="bottom"/>
            <w:hideMark/>
          </w:tcPr>
          <w:p w14:paraId="4F258453" w14:textId="77777777" w:rsidR="00583E82" w:rsidRPr="0020265B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6D523C0A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6D64E50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  <w:hideMark/>
          </w:tcPr>
          <w:p w14:paraId="6686FE25" w14:textId="77777777" w:rsidR="00583E82" w:rsidRPr="002A1DC4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363</w:t>
            </w:r>
          </w:p>
        </w:tc>
      </w:tr>
      <w:tr w:rsidR="00583E82" w:rsidRPr="00E46B72" w14:paraId="3B5D39A7" w14:textId="77777777" w:rsidTr="002D3FF9">
        <w:trPr>
          <w:trHeight w:val="247"/>
        </w:trPr>
        <w:tc>
          <w:tcPr>
            <w:tcW w:w="2348" w:type="dxa"/>
          </w:tcPr>
          <w:p w14:paraId="59D43D78" w14:textId="77777777" w:rsidR="00583E82" w:rsidRPr="00E46B7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arent age </w:t>
            </w:r>
          </w:p>
        </w:tc>
        <w:tc>
          <w:tcPr>
            <w:tcW w:w="2064" w:type="dxa"/>
          </w:tcPr>
          <w:p w14:paraId="3E471596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Continuous variable</w:t>
            </w:r>
          </w:p>
        </w:tc>
        <w:tc>
          <w:tcPr>
            <w:tcW w:w="1416" w:type="dxa"/>
          </w:tcPr>
          <w:p w14:paraId="4813F209" w14:textId="77777777" w:rsidR="00583E8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  <w:p w14:paraId="4039153E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840" w:type="dxa"/>
            <w:vAlign w:val="bottom"/>
          </w:tcPr>
          <w:p w14:paraId="68F0BA6C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62CA556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29CFC7DC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33300E4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76B5E69E" w14:textId="77777777" w:rsidR="00583E82" w:rsidRPr="002A1DC4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929</w:t>
            </w:r>
          </w:p>
        </w:tc>
      </w:tr>
      <w:tr w:rsidR="00583E82" w:rsidRPr="00E46B72" w14:paraId="5313C157" w14:textId="77777777" w:rsidTr="002D3FF9">
        <w:trPr>
          <w:trHeight w:val="486"/>
        </w:trPr>
        <w:tc>
          <w:tcPr>
            <w:tcW w:w="2348" w:type="dxa"/>
            <w:vMerge w:val="restart"/>
          </w:tcPr>
          <w:p w14:paraId="0279980F" w14:textId="77777777" w:rsidR="00583E82" w:rsidRPr="00663036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CB2981" w14:textId="77777777" w:rsidR="00583E82" w:rsidRPr="006A04D7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ducation level</w:t>
            </w:r>
          </w:p>
        </w:tc>
        <w:tc>
          <w:tcPr>
            <w:tcW w:w="2064" w:type="dxa"/>
          </w:tcPr>
          <w:p w14:paraId="4603FA3B" w14:textId="77777777" w:rsidR="00583E82" w:rsidRPr="006A4B6E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stgraduate</w:t>
            </w:r>
          </w:p>
        </w:tc>
        <w:tc>
          <w:tcPr>
            <w:tcW w:w="1416" w:type="dxa"/>
            <w:vMerge w:val="restart"/>
          </w:tcPr>
          <w:p w14:paraId="21A3750A" w14:textId="77777777" w:rsidR="00583E8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16CDBEAD" w14:textId="77777777" w:rsidR="00583E82" w:rsidRPr="00904EEE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63036">
              <w:rPr>
                <w:rFonts w:asciiTheme="majorBidi" w:hAnsiTheme="majorBidi" w:cstheme="majorBidi"/>
                <w:sz w:val="20"/>
                <w:szCs w:val="20"/>
              </w:rPr>
              <w:t>≤Secondary school</w:t>
            </w:r>
          </w:p>
        </w:tc>
        <w:tc>
          <w:tcPr>
            <w:tcW w:w="840" w:type="dxa"/>
            <w:vAlign w:val="bottom"/>
          </w:tcPr>
          <w:p w14:paraId="6E18B59B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4FBF571" w14:textId="77777777" w:rsidR="00583E8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</w:pPr>
          </w:p>
          <w:p w14:paraId="1103CCE4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  <w:lang w:val="en-GB"/>
              </w:rPr>
            </w:pPr>
          </w:p>
        </w:tc>
        <w:tc>
          <w:tcPr>
            <w:tcW w:w="1566" w:type="dxa"/>
            <w:vAlign w:val="bottom"/>
          </w:tcPr>
          <w:p w14:paraId="59D7FC53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DF7F084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BD2D52A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2248849A" w14:textId="77777777" w:rsidR="00583E82" w:rsidRPr="002A1DC4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933</w:t>
            </w:r>
          </w:p>
        </w:tc>
      </w:tr>
      <w:tr w:rsidR="00583E82" w:rsidRPr="00E46B72" w14:paraId="416A3512" w14:textId="77777777" w:rsidTr="002D3FF9">
        <w:trPr>
          <w:trHeight w:val="509"/>
        </w:trPr>
        <w:tc>
          <w:tcPr>
            <w:tcW w:w="2348" w:type="dxa"/>
            <w:vMerge/>
          </w:tcPr>
          <w:p w14:paraId="37ED05B1" w14:textId="77777777" w:rsidR="00583E82" w:rsidRPr="00E46B7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1B001E09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A194E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</w:tc>
        <w:tc>
          <w:tcPr>
            <w:tcW w:w="1416" w:type="dxa"/>
            <w:vMerge/>
          </w:tcPr>
          <w:p w14:paraId="6E8D04BA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40" w:type="dxa"/>
            <w:vAlign w:val="bottom"/>
          </w:tcPr>
          <w:p w14:paraId="32FB3C06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B3A6DBF" w14:textId="77777777" w:rsidR="00583E8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  <w:p w14:paraId="3B9121BD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49C8121F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B6C0D86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B4F947D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57004BD6" w14:textId="77777777" w:rsidR="00583E82" w:rsidRPr="002A1DC4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691</w:t>
            </w:r>
          </w:p>
        </w:tc>
      </w:tr>
      <w:tr w:rsidR="00583E82" w:rsidRPr="00E46B72" w14:paraId="1E97295A" w14:textId="77777777" w:rsidTr="002D3FF9">
        <w:trPr>
          <w:trHeight w:val="626"/>
        </w:trPr>
        <w:tc>
          <w:tcPr>
            <w:tcW w:w="2348" w:type="dxa"/>
            <w:vMerge w:val="restart"/>
          </w:tcPr>
          <w:p w14:paraId="2282D5B2" w14:textId="77777777" w:rsidR="00583E82" w:rsidRPr="00E60018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4CE58F" w14:textId="77777777" w:rsidR="00583E82" w:rsidRPr="00A00914" w:rsidRDefault="00583E82" w:rsidP="00583E82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0F54E5" w14:textId="77777777" w:rsidR="00583E82" w:rsidRPr="00A00914" w:rsidRDefault="00583E82" w:rsidP="00583E82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38CD00" w14:textId="77777777" w:rsidR="00583E82" w:rsidRPr="00A00914" w:rsidRDefault="00583E82" w:rsidP="00583E82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1D63EC" w14:textId="77777777" w:rsidR="00583E82" w:rsidRPr="00A00914" w:rsidRDefault="00583E82" w:rsidP="00583E82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8F365D" w14:textId="77777777" w:rsidR="00583E82" w:rsidRDefault="00583E82" w:rsidP="00583E82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E60018">
              <w:rPr>
                <w:rFonts w:asciiTheme="majorBidi" w:hAnsiTheme="majorBidi" w:cstheme="majorBidi"/>
                <w:sz w:val="20"/>
                <w:szCs w:val="20"/>
              </w:rPr>
              <w:t xml:space="preserve">mploymen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  <w:p w14:paraId="1D2581A0" w14:textId="77777777" w:rsidR="00583E82" w:rsidRPr="00E60018" w:rsidRDefault="00583E82" w:rsidP="00583E82">
            <w:pPr>
              <w:numPr>
                <w:ilvl w:val="0"/>
                <w:numId w:val="1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EAAA12" w14:textId="77777777" w:rsidR="00583E82" w:rsidRPr="00FB0E47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8B514D" w14:textId="77777777" w:rsidR="00583E82" w:rsidRPr="00E46B72" w:rsidRDefault="00583E82" w:rsidP="00583E82">
            <w:pPr>
              <w:numPr>
                <w:ilvl w:val="0"/>
                <w:numId w:val="4"/>
              </w:num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5EBACBDD" w14:textId="77777777" w:rsidR="00583E82" w:rsidRPr="00E60018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2BD5C5" w14:textId="77777777" w:rsidR="00583E82" w:rsidRPr="00E60018" w:rsidRDefault="00583E82" w:rsidP="00583E82">
            <w:pPr>
              <w:numPr>
                <w:ilvl w:val="0"/>
                <w:numId w:val="1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18">
              <w:rPr>
                <w:rFonts w:asciiTheme="majorBidi" w:hAnsiTheme="majorBidi" w:cstheme="majorBidi"/>
                <w:sz w:val="20"/>
                <w:szCs w:val="20"/>
              </w:rPr>
              <w:t>Full-time employment</w:t>
            </w:r>
          </w:p>
          <w:p w14:paraId="0FB4C368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</w:tcPr>
          <w:p w14:paraId="24B92248" w14:textId="77777777" w:rsidR="00583E82" w:rsidRDefault="00583E82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64F227" w14:textId="77777777" w:rsidR="00583E82" w:rsidRDefault="00583E82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AAC5BE" w14:textId="77777777" w:rsidR="00583E82" w:rsidRDefault="00583E82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70E25D" w14:textId="77777777" w:rsidR="00583E82" w:rsidRDefault="00583E82" w:rsidP="002D3FF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A8E98C" w14:textId="77777777" w:rsidR="00583E82" w:rsidRPr="0075053B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53B">
              <w:rPr>
                <w:rFonts w:asciiTheme="majorBidi" w:hAnsiTheme="majorBidi" w:cstheme="majorBidi"/>
                <w:sz w:val="20"/>
                <w:szCs w:val="20"/>
              </w:rPr>
              <w:t>Unemployed / Homemaker / Retired</w:t>
            </w:r>
          </w:p>
        </w:tc>
        <w:tc>
          <w:tcPr>
            <w:tcW w:w="840" w:type="dxa"/>
            <w:vAlign w:val="bottom"/>
          </w:tcPr>
          <w:p w14:paraId="22145895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19712DE" w14:textId="77777777" w:rsidR="00583E8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  <w:p w14:paraId="1BBB6DBF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006DFA7B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62EE13E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  <w:p w14:paraId="1F83CB3A" w14:textId="77777777" w:rsidR="00583E82" w:rsidRPr="0096690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59" w:type="dxa"/>
          </w:tcPr>
          <w:p w14:paraId="1E18202D" w14:textId="77777777" w:rsidR="00583E82" w:rsidRPr="002A1DC4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152</w:t>
            </w:r>
          </w:p>
        </w:tc>
      </w:tr>
      <w:tr w:rsidR="00583E82" w:rsidRPr="00E46B72" w14:paraId="08DBD516" w14:textId="77777777" w:rsidTr="002D3FF9">
        <w:trPr>
          <w:trHeight w:val="626"/>
        </w:trPr>
        <w:tc>
          <w:tcPr>
            <w:tcW w:w="2348" w:type="dxa"/>
            <w:vMerge/>
          </w:tcPr>
          <w:p w14:paraId="281A34B8" w14:textId="77777777" w:rsidR="00583E82" w:rsidRPr="00E46B7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10653437" w14:textId="77777777" w:rsidR="00583E82" w:rsidRPr="00FB0E47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90CC65" w14:textId="77777777" w:rsidR="00583E82" w:rsidRPr="00FB0E47" w:rsidRDefault="00583E82" w:rsidP="00583E82">
            <w:pPr>
              <w:numPr>
                <w:ilvl w:val="0"/>
                <w:numId w:val="2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E47">
              <w:rPr>
                <w:rFonts w:asciiTheme="majorBidi" w:hAnsiTheme="majorBidi" w:cstheme="majorBidi"/>
                <w:sz w:val="20"/>
                <w:szCs w:val="20"/>
              </w:rPr>
              <w:t>Self-employed</w:t>
            </w:r>
          </w:p>
          <w:p w14:paraId="6EFDEAD2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6" w:type="dxa"/>
            <w:vMerge/>
          </w:tcPr>
          <w:p w14:paraId="1E2679F8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4521E65A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08EDA92" w14:textId="77777777" w:rsidR="00583E8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  <w:p w14:paraId="4363DEA4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69611DFB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7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DC80F4F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F001D79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12776148" w14:textId="77777777" w:rsidR="00583E82" w:rsidRPr="002A1DC4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217</w:t>
            </w:r>
          </w:p>
        </w:tc>
      </w:tr>
      <w:tr w:rsidR="00583E82" w:rsidRPr="00E46B72" w14:paraId="0F654D74" w14:textId="77777777" w:rsidTr="002D3FF9">
        <w:trPr>
          <w:trHeight w:val="626"/>
        </w:trPr>
        <w:tc>
          <w:tcPr>
            <w:tcW w:w="2348" w:type="dxa"/>
            <w:vMerge/>
          </w:tcPr>
          <w:p w14:paraId="748A5CDE" w14:textId="77777777" w:rsidR="00583E82" w:rsidRPr="00E46B7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7B19B378" w14:textId="77777777" w:rsidR="00583E82" w:rsidRPr="00AA0D9F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07087E" w14:textId="77777777" w:rsidR="00583E82" w:rsidRPr="00AA0D9F" w:rsidRDefault="00583E82" w:rsidP="00583E82">
            <w:pPr>
              <w:numPr>
                <w:ilvl w:val="0"/>
                <w:numId w:val="3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D9F">
              <w:rPr>
                <w:rFonts w:asciiTheme="majorBidi" w:hAnsiTheme="majorBidi" w:cstheme="majorBidi"/>
                <w:sz w:val="20"/>
                <w:szCs w:val="20"/>
              </w:rPr>
              <w:t>Part-time employment</w:t>
            </w:r>
          </w:p>
          <w:p w14:paraId="3CDD9407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6" w:type="dxa"/>
            <w:vMerge/>
          </w:tcPr>
          <w:p w14:paraId="1B84AA9C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4B91E2E3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6B9EB7E" w14:textId="77777777" w:rsidR="00583E8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  <w:p w14:paraId="158C1020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39535CD0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8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E1C7273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45F8C48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50956C37" w14:textId="77777777" w:rsidR="00583E82" w:rsidRPr="002A1DC4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35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</w:p>
        </w:tc>
      </w:tr>
      <w:tr w:rsidR="00583E82" w:rsidRPr="00E46B72" w14:paraId="04DEBA8C" w14:textId="77777777" w:rsidTr="002D3FF9">
        <w:trPr>
          <w:trHeight w:val="626"/>
        </w:trPr>
        <w:tc>
          <w:tcPr>
            <w:tcW w:w="2348" w:type="dxa"/>
            <w:vMerge/>
          </w:tcPr>
          <w:p w14:paraId="3C591BF4" w14:textId="77777777" w:rsidR="00583E82" w:rsidRPr="00E46B7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41923E0D" w14:textId="77777777" w:rsidR="00583E82" w:rsidRPr="00AA0D9F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634D78" w14:textId="77777777" w:rsidR="00583E82" w:rsidRPr="00AA0D9F" w:rsidRDefault="00583E82" w:rsidP="00583E82">
            <w:pPr>
              <w:numPr>
                <w:ilvl w:val="0"/>
                <w:numId w:val="4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D9F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  <w:p w14:paraId="569FB8C7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6" w:type="dxa"/>
            <w:vMerge/>
          </w:tcPr>
          <w:p w14:paraId="48808F5F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07090AA1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0E9712C" w14:textId="77777777" w:rsidR="00583E8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  <w:p w14:paraId="16A75EAF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2DE80DCF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A667FF3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94762E3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12A952EB" w14:textId="77777777" w:rsidR="00583E82" w:rsidRPr="002A1DC4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904</w:t>
            </w:r>
          </w:p>
        </w:tc>
      </w:tr>
      <w:tr w:rsidR="00583E82" w:rsidRPr="00E46B72" w14:paraId="7B6B7A90" w14:textId="77777777" w:rsidTr="002D3FF9">
        <w:trPr>
          <w:trHeight w:val="626"/>
        </w:trPr>
        <w:tc>
          <w:tcPr>
            <w:tcW w:w="2348" w:type="dxa"/>
            <w:vMerge w:val="restart"/>
          </w:tcPr>
          <w:p w14:paraId="6FA730AC" w14:textId="77777777" w:rsidR="00583E8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032FF1" w14:textId="77777777" w:rsidR="00583E8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531B53" w14:textId="77777777" w:rsidR="00583E8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4C12DA" w14:textId="77777777" w:rsidR="00583E8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7BE48C" w14:textId="77777777" w:rsidR="00583E82" w:rsidRPr="00E46B7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680980">
              <w:rPr>
                <w:rFonts w:asciiTheme="majorBidi" w:hAnsiTheme="majorBidi" w:cstheme="majorBidi"/>
                <w:sz w:val="20"/>
                <w:szCs w:val="20"/>
              </w:rPr>
              <w:t>dults currently live in your household</w:t>
            </w:r>
          </w:p>
        </w:tc>
        <w:tc>
          <w:tcPr>
            <w:tcW w:w="2064" w:type="dxa"/>
          </w:tcPr>
          <w:p w14:paraId="74FBC744" w14:textId="77777777" w:rsidR="00583E82" w:rsidRPr="004907B9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One adult</w:t>
            </w:r>
          </w:p>
        </w:tc>
        <w:tc>
          <w:tcPr>
            <w:tcW w:w="1416" w:type="dxa"/>
          </w:tcPr>
          <w:p w14:paraId="7A1877EE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17BDEBF6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C11F1A4" w14:textId="77777777" w:rsidR="00583E8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  <w:p w14:paraId="0770000A" w14:textId="77777777" w:rsidR="00583E82" w:rsidRPr="0020265B" w:rsidRDefault="00583E82" w:rsidP="002D3FF9">
            <w:pP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6EBE42FE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41CEF6E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51A0AD4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431E45E0" w14:textId="77777777" w:rsidR="00583E82" w:rsidRPr="002A1DC4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308</w:t>
            </w:r>
          </w:p>
        </w:tc>
      </w:tr>
      <w:tr w:rsidR="00583E82" w:rsidRPr="00E46B72" w14:paraId="65ABEF65" w14:textId="77777777" w:rsidTr="002D3FF9">
        <w:trPr>
          <w:trHeight w:val="412"/>
        </w:trPr>
        <w:tc>
          <w:tcPr>
            <w:tcW w:w="2348" w:type="dxa"/>
            <w:vMerge/>
          </w:tcPr>
          <w:p w14:paraId="6549DE7F" w14:textId="77777777" w:rsidR="00583E8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5DE99576" w14:textId="77777777" w:rsidR="00583E82" w:rsidRPr="004907B9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wo adults</w:t>
            </w:r>
          </w:p>
        </w:tc>
        <w:tc>
          <w:tcPr>
            <w:tcW w:w="1416" w:type="dxa"/>
          </w:tcPr>
          <w:p w14:paraId="6517BC36" w14:textId="77777777" w:rsidR="00583E82" w:rsidRPr="00BA12D3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re than four adults</w:t>
            </w:r>
          </w:p>
        </w:tc>
        <w:tc>
          <w:tcPr>
            <w:tcW w:w="840" w:type="dxa"/>
            <w:vAlign w:val="bottom"/>
          </w:tcPr>
          <w:p w14:paraId="5A9C567B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AAE97FB" w14:textId="77777777" w:rsidR="00583E8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  <w:p w14:paraId="57095638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1C3D7A9D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D958B75" w14:textId="77777777" w:rsidR="00583E82" w:rsidRDefault="00583E82" w:rsidP="002D3FF9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  <w:p w14:paraId="6D141112" w14:textId="77777777" w:rsidR="00583E82" w:rsidRPr="00966902" w:rsidRDefault="00583E82" w:rsidP="002D3FF9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:lang w:val="en-GB"/>
                <w14:ligatures w14:val="none"/>
              </w:rPr>
            </w:pPr>
          </w:p>
        </w:tc>
        <w:tc>
          <w:tcPr>
            <w:tcW w:w="1259" w:type="dxa"/>
          </w:tcPr>
          <w:p w14:paraId="35DFCC43" w14:textId="77777777" w:rsidR="00583E82" w:rsidRPr="002A1DC4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777</w:t>
            </w:r>
          </w:p>
        </w:tc>
      </w:tr>
      <w:tr w:rsidR="00583E82" w:rsidRPr="00E46B72" w14:paraId="7840C2D1" w14:textId="77777777" w:rsidTr="002D3FF9">
        <w:trPr>
          <w:trHeight w:val="626"/>
        </w:trPr>
        <w:tc>
          <w:tcPr>
            <w:tcW w:w="2348" w:type="dxa"/>
            <w:vMerge/>
          </w:tcPr>
          <w:p w14:paraId="100BD35B" w14:textId="77777777" w:rsidR="00583E8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30B7FF7C" w14:textId="77777777" w:rsidR="00583E82" w:rsidRPr="004907B9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ree adults</w:t>
            </w:r>
          </w:p>
        </w:tc>
        <w:tc>
          <w:tcPr>
            <w:tcW w:w="1416" w:type="dxa"/>
          </w:tcPr>
          <w:p w14:paraId="1DD0FF15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75D68398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1835C8C" w14:textId="77777777" w:rsidR="00583E8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  <w:p w14:paraId="67824A4A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0C68D426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C9F726C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BF5710C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11FED512" w14:textId="77777777" w:rsidR="00583E82" w:rsidRPr="002A1DC4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333</w:t>
            </w:r>
          </w:p>
        </w:tc>
      </w:tr>
      <w:tr w:rsidR="00583E82" w:rsidRPr="00E46B72" w14:paraId="4E2080DA" w14:textId="77777777" w:rsidTr="002D3FF9">
        <w:trPr>
          <w:trHeight w:val="626"/>
        </w:trPr>
        <w:tc>
          <w:tcPr>
            <w:tcW w:w="2348" w:type="dxa"/>
            <w:vMerge/>
          </w:tcPr>
          <w:p w14:paraId="677EBD5D" w14:textId="77777777" w:rsidR="00583E8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0433994B" w14:textId="77777777" w:rsidR="00583E82" w:rsidRPr="004907B9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ur adults </w:t>
            </w:r>
          </w:p>
        </w:tc>
        <w:tc>
          <w:tcPr>
            <w:tcW w:w="1416" w:type="dxa"/>
          </w:tcPr>
          <w:p w14:paraId="4A8C7310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09271C16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C6D215A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41A55DBA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0096EDB" w14:textId="77777777" w:rsidR="00583E82" w:rsidRPr="0020265B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04EE8993" w14:textId="77777777" w:rsidR="00583E82" w:rsidRPr="002A1DC4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349</w:t>
            </w:r>
          </w:p>
        </w:tc>
      </w:tr>
      <w:tr w:rsidR="00583E82" w:rsidRPr="00E46B72" w14:paraId="1E755F80" w14:textId="77777777" w:rsidTr="002D3FF9">
        <w:trPr>
          <w:trHeight w:val="626"/>
        </w:trPr>
        <w:tc>
          <w:tcPr>
            <w:tcW w:w="2348" w:type="dxa"/>
            <w:hideMark/>
          </w:tcPr>
          <w:p w14:paraId="4FFC1862" w14:textId="77777777" w:rsidR="00583E82" w:rsidRPr="00E46B7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Number of children &lt;16 years</w:t>
            </w:r>
          </w:p>
        </w:tc>
        <w:tc>
          <w:tcPr>
            <w:tcW w:w="2064" w:type="dxa"/>
            <w:hideMark/>
          </w:tcPr>
          <w:p w14:paraId="15405287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Continuous variable</w:t>
            </w:r>
          </w:p>
        </w:tc>
        <w:tc>
          <w:tcPr>
            <w:tcW w:w="1416" w:type="dxa"/>
            <w:hideMark/>
          </w:tcPr>
          <w:p w14:paraId="5FAAC03C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40" w:type="dxa"/>
            <w:vAlign w:val="bottom"/>
            <w:hideMark/>
          </w:tcPr>
          <w:p w14:paraId="349DAAAB" w14:textId="77777777" w:rsidR="00583E82" w:rsidRPr="0020265B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1FA9390A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9FE0315" w14:textId="77777777" w:rsidR="00583E82" w:rsidRPr="00E078F7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  <w:hideMark/>
          </w:tcPr>
          <w:p w14:paraId="60C91D49" w14:textId="77777777" w:rsidR="00583E82" w:rsidRPr="002A1DC4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42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</w:p>
        </w:tc>
      </w:tr>
      <w:tr w:rsidR="00583E82" w:rsidRPr="00E46B72" w14:paraId="6EAD8912" w14:textId="77777777" w:rsidTr="002D3FF9">
        <w:trPr>
          <w:trHeight w:val="558"/>
        </w:trPr>
        <w:tc>
          <w:tcPr>
            <w:tcW w:w="2348" w:type="dxa"/>
            <w:vMerge w:val="restart"/>
            <w:hideMark/>
          </w:tcPr>
          <w:p w14:paraId="17DD6D25" w14:textId="77777777" w:rsidR="00583E8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4B0EE66" w14:textId="77777777" w:rsidR="00583E8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B67D3F" w14:textId="77777777" w:rsidR="00583E8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Total Family Income </w:t>
            </w:r>
          </w:p>
          <w:p w14:paraId="1DEFAA96" w14:textId="77777777" w:rsidR="00583E82" w:rsidRPr="00E46B7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64" w:type="dxa"/>
            <w:hideMark/>
          </w:tcPr>
          <w:p w14:paraId="0E700806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Less than 2500</w:t>
            </w:r>
          </w:p>
        </w:tc>
        <w:tc>
          <w:tcPr>
            <w:tcW w:w="1416" w:type="dxa"/>
            <w:vMerge w:val="restart"/>
            <w:hideMark/>
          </w:tcPr>
          <w:p w14:paraId="7AF08540" w14:textId="77777777" w:rsidR="00583E82" w:rsidRDefault="00583E82" w:rsidP="002D3FF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7834D57E" w14:textId="77777777" w:rsidR="00583E82" w:rsidRDefault="00583E82" w:rsidP="002D3FF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EF3CAF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bove 15,000</w:t>
            </w:r>
          </w:p>
          <w:p w14:paraId="7DF7CD6D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  <w:hideMark/>
          </w:tcPr>
          <w:p w14:paraId="2690D638" w14:textId="77777777" w:rsidR="00583E82" w:rsidRPr="0020265B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1D76F37E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767F7BF" w14:textId="77777777" w:rsidR="00583E82" w:rsidRPr="00E078F7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  <w:hideMark/>
          </w:tcPr>
          <w:p w14:paraId="6A984575" w14:textId="77777777" w:rsidR="00583E82" w:rsidRPr="00907ED6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939</w:t>
            </w:r>
          </w:p>
        </w:tc>
      </w:tr>
      <w:tr w:rsidR="00583E82" w:rsidRPr="00E46B72" w14:paraId="4DDA9ED2" w14:textId="77777777" w:rsidTr="002D3FF9">
        <w:trPr>
          <w:trHeight w:val="467"/>
        </w:trPr>
        <w:tc>
          <w:tcPr>
            <w:tcW w:w="2348" w:type="dxa"/>
            <w:vMerge/>
            <w:hideMark/>
          </w:tcPr>
          <w:p w14:paraId="12706324" w14:textId="77777777" w:rsidR="00583E82" w:rsidRPr="00E46B7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7C980942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2500–5000</w:t>
            </w:r>
          </w:p>
        </w:tc>
        <w:tc>
          <w:tcPr>
            <w:tcW w:w="1416" w:type="dxa"/>
            <w:vMerge/>
            <w:hideMark/>
          </w:tcPr>
          <w:p w14:paraId="6FA8171E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  <w:hideMark/>
          </w:tcPr>
          <w:p w14:paraId="1E8BDAB4" w14:textId="77777777" w:rsidR="00583E82" w:rsidRPr="0020265B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7651E828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F442C49" w14:textId="77777777" w:rsidR="00583E82" w:rsidRPr="00E078F7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  <w:hideMark/>
          </w:tcPr>
          <w:p w14:paraId="3563B9C6" w14:textId="77777777" w:rsidR="00583E82" w:rsidRPr="002A1DC4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94</w:t>
            </w:r>
          </w:p>
        </w:tc>
      </w:tr>
      <w:tr w:rsidR="00583E82" w:rsidRPr="00E46B72" w14:paraId="42F37719" w14:textId="77777777" w:rsidTr="002D3FF9">
        <w:trPr>
          <w:trHeight w:val="391"/>
        </w:trPr>
        <w:tc>
          <w:tcPr>
            <w:tcW w:w="2348" w:type="dxa"/>
            <w:vMerge/>
            <w:hideMark/>
          </w:tcPr>
          <w:p w14:paraId="570BB97A" w14:textId="77777777" w:rsidR="00583E82" w:rsidRPr="00E46B7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77D75954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5000–10000</w:t>
            </w:r>
          </w:p>
        </w:tc>
        <w:tc>
          <w:tcPr>
            <w:tcW w:w="1416" w:type="dxa"/>
            <w:vMerge/>
            <w:hideMark/>
          </w:tcPr>
          <w:p w14:paraId="1B8AEDD2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  <w:hideMark/>
          </w:tcPr>
          <w:p w14:paraId="3BD23FF8" w14:textId="77777777" w:rsidR="00583E82" w:rsidRPr="0020265B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0BECED28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B52C5C4" w14:textId="77777777" w:rsidR="00583E82" w:rsidRPr="00E078F7" w:rsidRDefault="00583E82" w:rsidP="002D3FF9">
            <w:pPr>
              <w:bidi w:val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  <w:hideMark/>
          </w:tcPr>
          <w:p w14:paraId="5179A673" w14:textId="77777777" w:rsidR="00583E82" w:rsidRPr="002A1DC4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</w:t>
            </w:r>
            <w:r w:rsidRPr="002A1DC4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17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</w:p>
        </w:tc>
      </w:tr>
      <w:tr w:rsidR="00583E82" w:rsidRPr="00E46B72" w14:paraId="6773FE18" w14:textId="77777777" w:rsidTr="002D3FF9">
        <w:trPr>
          <w:trHeight w:val="404"/>
        </w:trPr>
        <w:tc>
          <w:tcPr>
            <w:tcW w:w="2348" w:type="dxa"/>
            <w:vMerge/>
            <w:hideMark/>
          </w:tcPr>
          <w:p w14:paraId="112CD473" w14:textId="77777777" w:rsidR="00583E82" w:rsidRPr="00E46B7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  <w:hideMark/>
          </w:tcPr>
          <w:p w14:paraId="7FDEF57F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10000–15000</w:t>
            </w:r>
          </w:p>
        </w:tc>
        <w:tc>
          <w:tcPr>
            <w:tcW w:w="1416" w:type="dxa"/>
            <w:vMerge/>
            <w:hideMark/>
          </w:tcPr>
          <w:p w14:paraId="277D1268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  <w:hideMark/>
          </w:tcPr>
          <w:p w14:paraId="0437F0A2" w14:textId="77777777" w:rsidR="00583E82" w:rsidRPr="0020265B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711729F3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0B14AD6" w14:textId="77777777" w:rsidR="00583E82" w:rsidRPr="00E078F7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  <w:hideMark/>
          </w:tcPr>
          <w:p w14:paraId="4C90BB73" w14:textId="77777777" w:rsidR="00583E82" w:rsidRPr="00BD2152" w:rsidRDefault="00583E82" w:rsidP="002D3FF9">
            <w:pPr>
              <w:spacing w:after="160" w:line="259" w:lineRule="auto"/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.244</w:t>
            </w:r>
          </w:p>
        </w:tc>
      </w:tr>
      <w:tr w:rsidR="00583E82" w:rsidRPr="008F4B05" w14:paraId="18A6BC3F" w14:textId="77777777" w:rsidTr="002D3FF9">
        <w:trPr>
          <w:trHeight w:val="626"/>
        </w:trPr>
        <w:tc>
          <w:tcPr>
            <w:tcW w:w="2348" w:type="dxa"/>
            <w:vMerge w:val="restart"/>
            <w:hideMark/>
          </w:tcPr>
          <w:p w14:paraId="67E7DE52" w14:textId="77777777" w:rsidR="00583E82" w:rsidRPr="00E46B72" w:rsidRDefault="00583E82" w:rsidP="002D3FF9">
            <w:pPr>
              <w:spacing w:after="160" w:line="259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Biscuits &amp; Cake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64" w:type="dxa"/>
            <w:hideMark/>
          </w:tcPr>
          <w:p w14:paraId="4548D671" w14:textId="77777777" w:rsidR="00583E82" w:rsidRPr="00B22538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  <w:hideMark/>
          </w:tcPr>
          <w:p w14:paraId="1657810C" w14:textId="77777777" w:rsidR="00583E8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5FE7497" w14:textId="77777777" w:rsidR="00583E82" w:rsidRPr="00E46B7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  <w:vAlign w:val="bottom"/>
            <w:hideMark/>
          </w:tcPr>
          <w:p w14:paraId="7DCB866A" w14:textId="77777777" w:rsidR="00583E82" w:rsidRPr="0020265B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07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66" w:type="dxa"/>
            <w:vAlign w:val="bottom"/>
            <w:hideMark/>
          </w:tcPr>
          <w:p w14:paraId="03F08E3E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E8D8C35" w14:textId="77777777" w:rsidR="00583E82" w:rsidRPr="0096690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59" w:type="dxa"/>
            <w:hideMark/>
          </w:tcPr>
          <w:p w14:paraId="5748A31F" w14:textId="77777777" w:rsidR="00583E82" w:rsidRPr="00BD2152" w:rsidRDefault="00583E82" w:rsidP="002D3FF9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22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  <w:r w:rsidRPr="00BD2152"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</w:tr>
      <w:tr w:rsidR="00583E82" w:rsidRPr="008F4B05" w14:paraId="78178B89" w14:textId="77777777" w:rsidTr="002D3FF9">
        <w:trPr>
          <w:trHeight w:val="626"/>
        </w:trPr>
        <w:tc>
          <w:tcPr>
            <w:tcW w:w="2348" w:type="dxa"/>
            <w:vMerge/>
          </w:tcPr>
          <w:p w14:paraId="4F908A83" w14:textId="77777777" w:rsidR="00583E82" w:rsidRPr="00E46B72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771EA452" w14:textId="77777777" w:rsidR="00583E82" w:rsidRPr="00B22538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6D92CABB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33786C55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.05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2DE0D139" w14:textId="77777777" w:rsidR="00583E82" w:rsidRPr="0020265B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24C7311B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2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8B39188" w14:textId="77777777" w:rsidR="00583E82" w:rsidRPr="00504604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6BE2D523" w14:textId="77777777" w:rsidR="00583E82" w:rsidRPr="00BD2152" w:rsidRDefault="00583E82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  <w:t>0</w:t>
            </w: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02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</w:p>
        </w:tc>
      </w:tr>
      <w:tr w:rsidR="00583E82" w:rsidRPr="008F4B05" w14:paraId="1B6810E8" w14:textId="77777777" w:rsidTr="002D3FF9">
        <w:trPr>
          <w:trHeight w:val="626"/>
        </w:trPr>
        <w:tc>
          <w:tcPr>
            <w:tcW w:w="2348" w:type="dxa"/>
            <w:vMerge w:val="restart"/>
          </w:tcPr>
          <w:p w14:paraId="3A50EF4C" w14:textId="77777777" w:rsidR="00583E82" w:rsidRDefault="00583E82" w:rsidP="002D3FF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esh fruit </w:t>
            </w:r>
          </w:p>
          <w:p w14:paraId="4DF8F912" w14:textId="77777777" w:rsidR="00583E82" w:rsidRPr="00CE5B97" w:rsidRDefault="00583E82" w:rsidP="002D3FF9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64" w:type="dxa"/>
          </w:tcPr>
          <w:p w14:paraId="637805CC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0E835049" w14:textId="77777777" w:rsidR="00583E8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ABA695" w14:textId="77777777" w:rsidR="00583E82" w:rsidRPr="00E46B7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  <w:vAlign w:val="bottom"/>
          </w:tcPr>
          <w:p w14:paraId="7A228674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68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198D18AA" w14:textId="77777777" w:rsidR="00583E82" w:rsidRPr="0020265B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66" w:type="dxa"/>
            <w:vAlign w:val="bottom"/>
          </w:tcPr>
          <w:p w14:paraId="54F7E36F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2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4DD0393" w14:textId="77777777" w:rsidR="00583E82" w:rsidRPr="00504604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6DDEE79B" w14:textId="77777777" w:rsidR="00583E82" w:rsidRPr="00BD215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634</w:t>
            </w:r>
            <w:r w:rsidRPr="00BD2152"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</w:p>
        </w:tc>
      </w:tr>
      <w:tr w:rsidR="00583E82" w:rsidRPr="008F4B05" w14:paraId="5C15FF9D" w14:textId="77777777" w:rsidTr="002D3FF9">
        <w:trPr>
          <w:trHeight w:val="626"/>
        </w:trPr>
        <w:tc>
          <w:tcPr>
            <w:tcW w:w="2348" w:type="dxa"/>
            <w:vMerge/>
          </w:tcPr>
          <w:p w14:paraId="025D67D5" w14:textId="77777777" w:rsidR="00583E82" w:rsidRPr="0074311F" w:rsidRDefault="00583E82" w:rsidP="002D3FF9">
            <w:pPr>
              <w:pStyle w:val="Default"/>
              <w:rPr>
                <w:rFonts w:ascii="Arial" w:eastAsia="Arial" w:hAnsi="Arial" w:cs="Arial"/>
                <w:color w:val="264A60"/>
                <w:lang w:val="en-GB"/>
              </w:rPr>
            </w:pPr>
          </w:p>
        </w:tc>
        <w:tc>
          <w:tcPr>
            <w:tcW w:w="2064" w:type="dxa"/>
          </w:tcPr>
          <w:p w14:paraId="5464F7CC" w14:textId="77777777" w:rsidR="00583E82" w:rsidRDefault="00583E82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40832767" w14:textId="77777777" w:rsidR="00583E82" w:rsidRPr="00245163" w:rsidRDefault="00583E82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  <w:vAlign w:val="bottom"/>
          </w:tcPr>
          <w:p w14:paraId="028B602E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61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37F57C4F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5FAEB3FF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C3C318D" w14:textId="77777777" w:rsidR="00583E82" w:rsidRPr="00504604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3C45C7FD" w14:textId="77777777" w:rsidR="00583E82" w:rsidRPr="00BD2152" w:rsidRDefault="00583E82" w:rsidP="002D3F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  <w:t>0</w:t>
            </w: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511</w:t>
            </w:r>
          </w:p>
        </w:tc>
      </w:tr>
      <w:tr w:rsidR="00583E82" w:rsidRPr="008F4B05" w14:paraId="06974B2C" w14:textId="77777777" w:rsidTr="002D3FF9">
        <w:trPr>
          <w:trHeight w:val="626"/>
        </w:trPr>
        <w:tc>
          <w:tcPr>
            <w:tcW w:w="2348" w:type="dxa"/>
            <w:vMerge w:val="restart"/>
          </w:tcPr>
          <w:p w14:paraId="52FC078B" w14:textId="77777777" w:rsidR="00583E82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676FDD">
              <w:rPr>
                <w:rFonts w:asciiTheme="majorBidi" w:eastAsia="Arial" w:hAnsiTheme="majorBidi" w:cstheme="majorBidi"/>
                <w:sz w:val="20"/>
                <w:szCs w:val="20"/>
              </w:rPr>
              <w:t>Jam/honey</w:t>
            </w:r>
          </w:p>
          <w:p w14:paraId="29BA53B6" w14:textId="77777777" w:rsidR="00583E82" w:rsidRPr="00676FDD" w:rsidRDefault="00583E82" w:rsidP="002D3FF9">
            <w:pPr>
              <w:jc w:val="right"/>
              <w:rPr>
                <w:rFonts w:asciiTheme="majorBidi" w:eastAsia="Arial" w:hAnsiTheme="majorBidi" w:cstheme="majorBidi"/>
                <w:color w:val="264A60"/>
                <w:sz w:val="20"/>
                <w:szCs w:val="20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64" w:type="dxa"/>
          </w:tcPr>
          <w:p w14:paraId="6C2A3C64" w14:textId="77777777" w:rsidR="00583E82" w:rsidRDefault="00583E82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2B5BA8EA" w14:textId="77777777" w:rsidR="00583E82" w:rsidRDefault="00583E82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6BD1BA" w14:textId="77777777" w:rsidR="00583E82" w:rsidRPr="0097487F" w:rsidRDefault="00583E82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  <w:vAlign w:val="bottom"/>
          </w:tcPr>
          <w:p w14:paraId="2159B9AB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60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0A349A95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</w:p>
        </w:tc>
        <w:tc>
          <w:tcPr>
            <w:tcW w:w="1566" w:type="dxa"/>
            <w:vAlign w:val="bottom"/>
          </w:tcPr>
          <w:p w14:paraId="1F1B0838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B1707C2" w14:textId="77777777" w:rsidR="00583E82" w:rsidRPr="00504604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6D919F40" w14:textId="77777777" w:rsidR="00583E82" w:rsidRPr="00BD215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0.114</w:t>
            </w:r>
          </w:p>
        </w:tc>
      </w:tr>
      <w:tr w:rsidR="00583E82" w:rsidRPr="008F4B05" w14:paraId="503A765C" w14:textId="77777777" w:rsidTr="002D3FF9">
        <w:trPr>
          <w:trHeight w:val="626"/>
        </w:trPr>
        <w:tc>
          <w:tcPr>
            <w:tcW w:w="2348" w:type="dxa"/>
            <w:vMerge/>
          </w:tcPr>
          <w:p w14:paraId="752B8044" w14:textId="77777777" w:rsidR="00583E82" w:rsidRPr="00DF34AD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64" w:type="dxa"/>
          </w:tcPr>
          <w:p w14:paraId="20E4B421" w14:textId="77777777" w:rsidR="00583E82" w:rsidRDefault="00583E82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00DF208C" w14:textId="77777777" w:rsidR="00583E82" w:rsidRPr="00245163" w:rsidRDefault="00583E82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  <w:vAlign w:val="bottom"/>
          </w:tcPr>
          <w:p w14:paraId="0AF04413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62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3E703CA2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</w:p>
        </w:tc>
        <w:tc>
          <w:tcPr>
            <w:tcW w:w="1566" w:type="dxa"/>
            <w:vAlign w:val="bottom"/>
          </w:tcPr>
          <w:p w14:paraId="72D2ECE0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0D6439D" w14:textId="77777777" w:rsidR="00583E82" w:rsidRPr="00504604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56ECA9C9" w14:textId="77777777" w:rsidR="00583E82" w:rsidRPr="00BD215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  <w:t>0</w:t>
            </w: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0</w:t>
            </w: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  <w:t>1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  <w:t>*</w:t>
            </w:r>
          </w:p>
        </w:tc>
      </w:tr>
      <w:tr w:rsidR="00583E82" w:rsidRPr="008F4B05" w14:paraId="3CE80ED2" w14:textId="77777777" w:rsidTr="002D3FF9">
        <w:trPr>
          <w:trHeight w:val="626"/>
        </w:trPr>
        <w:tc>
          <w:tcPr>
            <w:tcW w:w="2348" w:type="dxa"/>
            <w:vMerge w:val="restart"/>
          </w:tcPr>
          <w:p w14:paraId="6DDB884D" w14:textId="77777777" w:rsidR="00583E82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Sweets</w:t>
            </w:r>
            <w:r w:rsidRPr="00DF34AD">
              <w:rPr>
                <w:rFonts w:asciiTheme="majorBidi" w:eastAsia="Arial" w:hAnsiTheme="majorBidi" w:cstheme="majorBidi"/>
                <w:sz w:val="20"/>
                <w:szCs w:val="20"/>
                <w:lang w:val="en-GB"/>
              </w:rPr>
              <w:t>/</w:t>
            </w: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candy</w:t>
            </w:r>
          </w:p>
          <w:p w14:paraId="1A08ECDC" w14:textId="77777777" w:rsidR="00583E82" w:rsidRPr="00DF34AD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64" w:type="dxa"/>
          </w:tcPr>
          <w:p w14:paraId="63736333" w14:textId="77777777" w:rsidR="00583E82" w:rsidRDefault="00583E82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5CB18CF8" w14:textId="77777777" w:rsidR="00583E82" w:rsidRDefault="00583E82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79E016" w14:textId="77777777" w:rsidR="00583E82" w:rsidRPr="0097487F" w:rsidRDefault="00583E82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  <w:vAlign w:val="bottom"/>
          </w:tcPr>
          <w:p w14:paraId="3896653D" w14:textId="77777777" w:rsidR="00583E82" w:rsidRPr="0096690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rtl/>
                <w14:ligatures w14:val="none"/>
              </w:rPr>
            </w:pP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4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)</w:t>
            </w:r>
          </w:p>
        </w:tc>
        <w:tc>
          <w:tcPr>
            <w:tcW w:w="1566" w:type="dxa"/>
            <w:vAlign w:val="bottom"/>
          </w:tcPr>
          <w:p w14:paraId="7CB6A64E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616F3AD" w14:textId="77777777" w:rsidR="00583E82" w:rsidRPr="00504604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398EF8B5" w14:textId="77777777" w:rsidR="00583E82" w:rsidRPr="00BD215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906</w:t>
            </w:r>
            <w:r w:rsidRPr="00BD2152"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583E82" w:rsidRPr="008F4B05" w14:paraId="1E57497A" w14:textId="77777777" w:rsidTr="002D3FF9">
        <w:trPr>
          <w:trHeight w:val="626"/>
        </w:trPr>
        <w:tc>
          <w:tcPr>
            <w:tcW w:w="2348" w:type="dxa"/>
            <w:vMerge/>
          </w:tcPr>
          <w:p w14:paraId="2D8D6AAD" w14:textId="77777777" w:rsidR="00583E82" w:rsidRPr="00DF34AD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2064" w:type="dxa"/>
          </w:tcPr>
          <w:p w14:paraId="25424744" w14:textId="77777777" w:rsidR="00583E82" w:rsidRDefault="00583E82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7AB4BC10" w14:textId="77777777" w:rsidR="00583E82" w:rsidRPr="00245163" w:rsidRDefault="00583E82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  <w:vAlign w:val="bottom"/>
          </w:tcPr>
          <w:p w14:paraId="029FB325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81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43A83356" w14:textId="77777777" w:rsidR="00583E82" w:rsidRPr="00DF6D7F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Align w:val="bottom"/>
          </w:tcPr>
          <w:p w14:paraId="26C63A1F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DB07382" w14:textId="77777777" w:rsidR="00583E82" w:rsidRPr="00504604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154BF734" w14:textId="77777777" w:rsidR="00583E82" w:rsidRPr="00BD215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611</w:t>
            </w:r>
            <w:r w:rsidRPr="00BD2152"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583E82" w:rsidRPr="008F4B05" w14:paraId="3D334326" w14:textId="77777777" w:rsidTr="002D3FF9">
        <w:trPr>
          <w:trHeight w:val="626"/>
        </w:trPr>
        <w:tc>
          <w:tcPr>
            <w:tcW w:w="2348" w:type="dxa"/>
            <w:vMerge w:val="restart"/>
          </w:tcPr>
          <w:p w14:paraId="15AAA105" w14:textId="77777777" w:rsidR="00583E82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Chewing gum containing sugar</w:t>
            </w:r>
          </w:p>
          <w:p w14:paraId="4DEFEC2C" w14:textId="77777777" w:rsidR="00583E82" w:rsidRPr="00DF34AD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</w:p>
        </w:tc>
        <w:tc>
          <w:tcPr>
            <w:tcW w:w="2064" w:type="dxa"/>
          </w:tcPr>
          <w:p w14:paraId="08442609" w14:textId="77777777" w:rsidR="00583E82" w:rsidRDefault="00583E82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3973D6C6" w14:textId="77777777" w:rsidR="00583E82" w:rsidRDefault="00583E82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0349EA" w14:textId="77777777" w:rsidR="00583E82" w:rsidRPr="0097487F" w:rsidRDefault="00583E82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  <w:vAlign w:val="bottom"/>
          </w:tcPr>
          <w:p w14:paraId="153763A3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74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08F61E96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</w:p>
        </w:tc>
        <w:tc>
          <w:tcPr>
            <w:tcW w:w="1566" w:type="dxa"/>
            <w:vAlign w:val="bottom"/>
          </w:tcPr>
          <w:p w14:paraId="65002713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51E7E1C9" w14:textId="77777777" w:rsidR="00583E82" w:rsidRPr="0096690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59" w:type="dxa"/>
          </w:tcPr>
          <w:p w14:paraId="47CDCCB6" w14:textId="77777777" w:rsidR="00583E82" w:rsidRPr="00BD215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169</w:t>
            </w:r>
            <w:r w:rsidRPr="00BD2152"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583E82" w:rsidRPr="008F4B05" w14:paraId="0184811A" w14:textId="77777777" w:rsidTr="002D3FF9">
        <w:trPr>
          <w:trHeight w:val="626"/>
        </w:trPr>
        <w:tc>
          <w:tcPr>
            <w:tcW w:w="2348" w:type="dxa"/>
            <w:vMerge/>
          </w:tcPr>
          <w:p w14:paraId="72A3EB42" w14:textId="77777777" w:rsidR="00583E82" w:rsidRPr="00DF34AD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64" w:type="dxa"/>
          </w:tcPr>
          <w:p w14:paraId="158536BE" w14:textId="77777777" w:rsidR="00583E82" w:rsidRDefault="00583E82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3291E2ED" w14:textId="77777777" w:rsidR="00583E82" w:rsidRPr="00245163" w:rsidRDefault="00583E82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  <w:vAlign w:val="bottom"/>
          </w:tcPr>
          <w:p w14:paraId="21BB7804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24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2FF7E3BB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</w:p>
        </w:tc>
        <w:tc>
          <w:tcPr>
            <w:tcW w:w="1566" w:type="dxa"/>
            <w:vAlign w:val="bottom"/>
          </w:tcPr>
          <w:p w14:paraId="53E85233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2A6637E" w14:textId="77777777" w:rsidR="00583E82" w:rsidRPr="0096690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59" w:type="dxa"/>
          </w:tcPr>
          <w:p w14:paraId="1443A102" w14:textId="77777777" w:rsidR="00583E82" w:rsidRPr="00BD215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279</w:t>
            </w:r>
            <w:r w:rsidRPr="00BD2152"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583E82" w:rsidRPr="008F4B05" w14:paraId="096158E4" w14:textId="77777777" w:rsidTr="002D3FF9">
        <w:trPr>
          <w:trHeight w:val="626"/>
        </w:trPr>
        <w:tc>
          <w:tcPr>
            <w:tcW w:w="2348" w:type="dxa"/>
            <w:vMerge w:val="restart"/>
          </w:tcPr>
          <w:p w14:paraId="53597ED6" w14:textId="77777777" w:rsidR="00583E82" w:rsidRPr="00DF34AD" w:rsidRDefault="00583E82" w:rsidP="002D3FF9">
            <w:pPr>
              <w:pStyle w:val="Default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DF34AD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Lemonade, Coca Cola or other soft </w:t>
            </w:r>
          </w:p>
          <w:p w14:paraId="2B63C105" w14:textId="77777777" w:rsidR="00583E82" w:rsidRPr="00DF34AD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DF34AD">
              <w:rPr>
                <w:rFonts w:asciiTheme="majorBidi" w:hAnsiTheme="majorBidi" w:cstheme="majorBidi"/>
                <w:sz w:val="20"/>
                <w:szCs w:val="20"/>
              </w:rPr>
              <w:t>rink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sumption</w:t>
            </w:r>
            <w:r w:rsidRPr="00DF34AD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2064" w:type="dxa"/>
          </w:tcPr>
          <w:p w14:paraId="2CF0A3A0" w14:textId="77777777" w:rsidR="00583E82" w:rsidRDefault="00583E82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26C1FD8E" w14:textId="77777777" w:rsidR="00583E82" w:rsidRPr="0097487F" w:rsidRDefault="00583E82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  <w:vAlign w:val="bottom"/>
          </w:tcPr>
          <w:p w14:paraId="7B28EE8C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7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6C547960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7FC15647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717CC1E" w14:textId="77777777" w:rsidR="00583E82" w:rsidRPr="00357579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26FE6B26" w14:textId="77777777" w:rsidR="00583E82" w:rsidRPr="00BD215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  <w:t>0</w:t>
            </w: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03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</w:p>
        </w:tc>
      </w:tr>
      <w:tr w:rsidR="00583E82" w:rsidRPr="002A1DC4" w14:paraId="26EECCAA" w14:textId="77777777" w:rsidTr="002D3FF9">
        <w:trPr>
          <w:trHeight w:val="626"/>
        </w:trPr>
        <w:tc>
          <w:tcPr>
            <w:tcW w:w="2348" w:type="dxa"/>
            <w:vMerge/>
          </w:tcPr>
          <w:p w14:paraId="769BCC43" w14:textId="77777777" w:rsidR="00583E82" w:rsidRPr="00DF34AD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  <w:lang w:val="en-GB"/>
              </w:rPr>
            </w:pPr>
          </w:p>
        </w:tc>
        <w:tc>
          <w:tcPr>
            <w:tcW w:w="2064" w:type="dxa"/>
          </w:tcPr>
          <w:p w14:paraId="51F81156" w14:textId="77777777" w:rsidR="00583E82" w:rsidRDefault="00583E82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34BDF8C5" w14:textId="77777777" w:rsidR="00583E82" w:rsidRPr="00245163" w:rsidRDefault="00583E82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  <w:vAlign w:val="bottom"/>
          </w:tcPr>
          <w:p w14:paraId="76FD5FF3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86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7156EAEE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2E7F9DD4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0D6A11C" w14:textId="77777777" w:rsidR="00583E82" w:rsidRPr="00357579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74EF99DE" w14:textId="77777777" w:rsidR="00583E82" w:rsidRPr="00BD215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469</w:t>
            </w:r>
            <w:r w:rsidRPr="00BD2152">
              <w:rPr>
                <w:rFonts w:asciiTheme="majorBidi" w:eastAsia="Arial" w:hAnsiTheme="majorBidi" w:cstheme="majorBidi" w:hint="cs"/>
                <w:color w:val="010205"/>
                <w:sz w:val="20"/>
                <w:szCs w:val="20"/>
                <w:rtl/>
              </w:rPr>
              <w:t>0</w:t>
            </w:r>
          </w:p>
        </w:tc>
      </w:tr>
      <w:tr w:rsidR="00583E82" w:rsidRPr="008F4B05" w14:paraId="74018ECA" w14:textId="77777777" w:rsidTr="002D3FF9">
        <w:trPr>
          <w:trHeight w:val="626"/>
        </w:trPr>
        <w:tc>
          <w:tcPr>
            <w:tcW w:w="2348" w:type="dxa"/>
            <w:vMerge w:val="restart"/>
          </w:tcPr>
          <w:p w14:paraId="322E68B4" w14:textId="77777777" w:rsidR="00583E82" w:rsidRPr="00DF34AD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F34AD">
              <w:rPr>
                <w:rFonts w:asciiTheme="majorBidi" w:eastAsia="Arial" w:hAnsiTheme="majorBidi" w:cstheme="majorBidi"/>
                <w:sz w:val="20"/>
                <w:szCs w:val="20"/>
              </w:rPr>
              <w:t>Sugary drinks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E46B72">
              <w:rPr>
                <w:rFonts w:asciiTheme="majorBidi" w:hAnsiTheme="majorBidi" w:cstheme="majorBidi"/>
                <w:sz w:val="20"/>
                <w:szCs w:val="20"/>
              </w:rPr>
              <w:t>consumption</w:t>
            </w:r>
          </w:p>
        </w:tc>
        <w:tc>
          <w:tcPr>
            <w:tcW w:w="2064" w:type="dxa"/>
          </w:tcPr>
          <w:p w14:paraId="39739E27" w14:textId="77777777" w:rsidR="00583E82" w:rsidRDefault="00583E82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At least once a day</w:t>
            </w:r>
          </w:p>
        </w:tc>
        <w:tc>
          <w:tcPr>
            <w:tcW w:w="1416" w:type="dxa"/>
            <w:vMerge w:val="restart"/>
          </w:tcPr>
          <w:p w14:paraId="23871310" w14:textId="77777777" w:rsidR="00583E82" w:rsidRDefault="00583E82" w:rsidP="002D3FF9">
            <w:pPr>
              <w:spacing w:before="15" w:after="10"/>
              <w:ind w:left="30" w:right="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F31EF0" w14:textId="77777777" w:rsidR="00583E82" w:rsidRPr="0097487F" w:rsidRDefault="00583E82" w:rsidP="002D3FF9">
            <w:pPr>
              <w:spacing w:before="15" w:after="10"/>
              <w:ind w:left="30" w:right="40"/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>Once a month or never</w:t>
            </w:r>
          </w:p>
        </w:tc>
        <w:tc>
          <w:tcPr>
            <w:tcW w:w="840" w:type="dxa"/>
            <w:vAlign w:val="bottom"/>
          </w:tcPr>
          <w:p w14:paraId="7CF693A8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63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1A8B9642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78103020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01326C6" w14:textId="77777777" w:rsidR="00583E82" w:rsidRPr="00357579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19C34A2E" w14:textId="77777777" w:rsidR="00583E82" w:rsidRPr="00BD215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37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  <w:r w:rsidRPr="00BD2152">
              <w:rPr>
                <w:rFonts w:asciiTheme="majorBidi" w:hAnsiTheme="majorBidi" w:cstheme="majorBidi"/>
                <w:sz w:val="20"/>
                <w:szCs w:val="20"/>
                <w:rtl/>
              </w:rPr>
              <w:t>0</w:t>
            </w:r>
          </w:p>
        </w:tc>
      </w:tr>
      <w:tr w:rsidR="00583E82" w:rsidRPr="008F4B05" w14:paraId="12B491EF" w14:textId="77777777" w:rsidTr="002D3FF9">
        <w:trPr>
          <w:trHeight w:val="626"/>
        </w:trPr>
        <w:tc>
          <w:tcPr>
            <w:tcW w:w="2348" w:type="dxa"/>
            <w:vMerge/>
          </w:tcPr>
          <w:p w14:paraId="7ACFD18B" w14:textId="77777777" w:rsidR="00583E82" w:rsidRPr="00DF34AD" w:rsidRDefault="00583E82" w:rsidP="002D3FF9">
            <w:pPr>
              <w:jc w:val="right"/>
              <w:rPr>
                <w:rFonts w:asciiTheme="majorBidi" w:eastAsia="Arial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64" w:type="dxa"/>
          </w:tcPr>
          <w:p w14:paraId="11A6AC92" w14:textId="77777777" w:rsidR="00583E82" w:rsidRDefault="00583E82" w:rsidP="002D3FF9">
            <w:pPr>
              <w:jc w:val="center"/>
              <w:rPr>
                <w:rFonts w:ascii="Arial" w:eastAsia="Arial" w:hAnsi="Arial" w:cs="Arial"/>
                <w:color w:val="010205"/>
                <w:sz w:val="24"/>
              </w:rPr>
            </w:pPr>
            <w:r w:rsidRPr="00E46B72">
              <w:rPr>
                <w:rFonts w:asciiTheme="majorBidi" w:hAnsiTheme="majorBidi" w:cstheme="majorBidi"/>
                <w:sz w:val="20"/>
                <w:szCs w:val="20"/>
              </w:rPr>
              <w:t xml:space="preserve">At least once 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eek</w:t>
            </w:r>
          </w:p>
        </w:tc>
        <w:tc>
          <w:tcPr>
            <w:tcW w:w="1416" w:type="dxa"/>
            <w:vMerge/>
          </w:tcPr>
          <w:p w14:paraId="4237263F" w14:textId="77777777" w:rsidR="00583E82" w:rsidRPr="00245163" w:rsidRDefault="00583E82" w:rsidP="002D3FF9">
            <w:pPr>
              <w:spacing w:before="15" w:after="10"/>
              <w:ind w:left="30" w:right="40"/>
              <w:jc w:val="right"/>
              <w:rPr>
                <w:rFonts w:ascii="Arial" w:eastAsia="Arial" w:hAnsi="Arial" w:cs="Arial"/>
                <w:color w:val="010205"/>
                <w:sz w:val="24"/>
                <w:lang w:val="en-GB"/>
              </w:rPr>
            </w:pPr>
          </w:p>
        </w:tc>
        <w:tc>
          <w:tcPr>
            <w:tcW w:w="840" w:type="dxa"/>
            <w:vAlign w:val="bottom"/>
          </w:tcPr>
          <w:p w14:paraId="58C3041F" w14:textId="77777777" w:rsidR="00583E82" w:rsidRDefault="00583E82" w:rsidP="002D3FF9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63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4C81ECCE" w14:textId="77777777" w:rsidR="00583E82" w:rsidRPr="0020265B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1566" w:type="dxa"/>
            <w:vAlign w:val="bottom"/>
          </w:tcPr>
          <w:p w14:paraId="2F6688FB" w14:textId="77777777" w:rsidR="00583E82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173D1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BA1DF7A" w14:textId="77777777" w:rsidR="00583E82" w:rsidRPr="00357579" w:rsidRDefault="00583E82" w:rsidP="002D3FF9">
            <w:pPr>
              <w:bidi w:val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rtl/>
                <w14:ligatures w14:val="none"/>
              </w:rPr>
            </w:pPr>
          </w:p>
        </w:tc>
        <w:tc>
          <w:tcPr>
            <w:tcW w:w="1259" w:type="dxa"/>
          </w:tcPr>
          <w:p w14:paraId="5C06FA13" w14:textId="77777777" w:rsidR="00583E82" w:rsidRPr="00BD2152" w:rsidRDefault="00583E82" w:rsidP="002D3FF9">
            <w:pPr>
              <w:jc w:val="center"/>
              <w:rPr>
                <w:rFonts w:asciiTheme="majorBidi" w:eastAsia="Arial" w:hAnsiTheme="majorBidi" w:cstheme="majorBidi"/>
                <w:color w:val="010205"/>
                <w:sz w:val="20"/>
                <w:szCs w:val="20"/>
                <w:rtl/>
              </w:rPr>
            </w:pP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  <w:lang w:val="en-GB"/>
              </w:rPr>
              <w:t>0</w:t>
            </w:r>
            <w:r w:rsidRPr="00BD2152"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.042</w:t>
            </w:r>
            <w:r>
              <w:rPr>
                <w:rFonts w:asciiTheme="majorBidi" w:eastAsia="Arial" w:hAnsiTheme="majorBidi" w:cstheme="majorBidi"/>
                <w:color w:val="010205"/>
                <w:sz w:val="20"/>
                <w:szCs w:val="20"/>
              </w:rPr>
              <w:t>*</w:t>
            </w:r>
          </w:p>
        </w:tc>
      </w:tr>
    </w:tbl>
    <w:p w14:paraId="306456A8" w14:textId="77777777" w:rsidR="00522319" w:rsidRDefault="00522319">
      <w:pPr>
        <w:rPr>
          <w:rtl/>
        </w:rPr>
      </w:pPr>
    </w:p>
    <w:p w14:paraId="7D78F1A2" w14:textId="77777777" w:rsidR="00AE20D4" w:rsidRDefault="00AE20D4">
      <w:pPr>
        <w:rPr>
          <w:rtl/>
        </w:rPr>
      </w:pPr>
    </w:p>
    <w:p w14:paraId="1E591F93" w14:textId="77777777" w:rsidR="00AE20D4" w:rsidRDefault="00AE20D4">
      <w:pPr>
        <w:rPr>
          <w:rtl/>
        </w:rPr>
      </w:pPr>
    </w:p>
    <w:p w14:paraId="5B7CA5DF" w14:textId="77777777" w:rsidR="00AE20D4" w:rsidRPr="00640360" w:rsidRDefault="00AE20D4" w:rsidP="00AE20D4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</w:pPr>
      <w:r w:rsidRPr="003F6AB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p&lt;0.05</w:t>
      </w:r>
    </w:p>
    <w:p w14:paraId="621BB1B0" w14:textId="77777777" w:rsidR="00AE20D4" w:rsidRPr="00AE20D4" w:rsidRDefault="00AE20D4" w:rsidP="00AE20D4">
      <w:pPr>
        <w:bidi w:val="0"/>
        <w:rPr>
          <w:rFonts w:hint="cs"/>
          <w:lang w:val="en-GB"/>
        </w:rPr>
      </w:pPr>
    </w:p>
    <w:sectPr w:rsidR="00AE20D4" w:rsidRPr="00AE20D4" w:rsidSect="009B05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4809161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5B5B337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64D1CBB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64BFBBE3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117406006">
    <w:abstractNumId w:val="1"/>
  </w:num>
  <w:num w:numId="2" w16cid:durableId="874469188">
    <w:abstractNumId w:val="3"/>
  </w:num>
  <w:num w:numId="3" w16cid:durableId="1337490853">
    <w:abstractNumId w:val="2"/>
  </w:num>
  <w:num w:numId="4" w16cid:durableId="1283417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E82"/>
    <w:rsid w:val="00522319"/>
    <w:rsid w:val="00583E82"/>
    <w:rsid w:val="006B2257"/>
    <w:rsid w:val="009B05DF"/>
    <w:rsid w:val="00A66146"/>
    <w:rsid w:val="00AE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816A"/>
  <w15:chartTrackingRefBased/>
  <w15:docId w15:val="{DDBD0EE0-572C-4E25-8199-E2ACAAED7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E82"/>
  </w:style>
  <w:style w:type="paragraph" w:styleId="Heading1">
    <w:name w:val="heading 1"/>
    <w:basedOn w:val="Normal"/>
    <w:next w:val="Normal"/>
    <w:link w:val="Heading1Char"/>
    <w:uiPriority w:val="9"/>
    <w:qFormat/>
    <w:rsid w:val="00583E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E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E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E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E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E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E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E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E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E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E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3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E8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83E82"/>
    <w:pPr>
      <w:autoSpaceDE w:val="0"/>
      <w:autoSpaceDN w:val="0"/>
      <w:bidi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583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107</Characters>
  <Application>Microsoft Office Word</Application>
  <DocSecurity>0</DocSecurity>
  <Lines>17</Lines>
  <Paragraphs>4</Paragraphs>
  <ScaleCrop>false</ScaleCrop>
  <Company>University of Manchester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siwat</dc:creator>
  <cp:keywords/>
  <dc:description/>
  <cp:lastModifiedBy>Areej Alsiwat</cp:lastModifiedBy>
  <cp:revision>2</cp:revision>
  <dcterms:created xsi:type="dcterms:W3CDTF">2025-09-14T08:58:00Z</dcterms:created>
  <dcterms:modified xsi:type="dcterms:W3CDTF">2025-09-14T09:01:00Z</dcterms:modified>
</cp:coreProperties>
</file>